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522" w:type="dxa"/>
        <w:tblInd w:w="-604" w:type="dxa"/>
        <w:tblLook w:val="04A0" w:firstRow="1" w:lastRow="0" w:firstColumn="1" w:lastColumn="0" w:noHBand="0" w:noVBand="1"/>
      </w:tblPr>
      <w:tblGrid>
        <w:gridCol w:w="2731"/>
        <w:gridCol w:w="1275"/>
        <w:gridCol w:w="2496"/>
        <w:gridCol w:w="2000"/>
        <w:gridCol w:w="1020"/>
      </w:tblGrid>
      <w:tr w:rsidR="00C47BAF" w:rsidRPr="004E19B5" w14:paraId="26BF1AC1" w14:textId="77777777" w:rsidTr="00C55CDA">
        <w:trPr>
          <w:trHeight w:val="308"/>
        </w:trPr>
        <w:tc>
          <w:tcPr>
            <w:tcW w:w="9522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F18D1B" w14:textId="77B3CBDB" w:rsidR="00C47BAF" w:rsidRPr="004E19B5" w:rsidRDefault="00C47BAF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9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able </w:t>
            </w:r>
            <w:r w:rsidR="00D326B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D37E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4E19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The relationship between NPAR and </w:t>
            </w:r>
            <w:r w:rsidR="00CD1FF6" w:rsidRPr="00CD1FF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ll-cause</w:t>
            </w:r>
            <w:r w:rsidR="00206252" w:rsidRPr="0020625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mortality</w:t>
            </w:r>
            <w:r w:rsidRPr="004E19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mong </w:t>
            </w:r>
            <w:r w:rsidR="0020625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 w:rsidR="00206252" w:rsidRPr="0020625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ostate</w:t>
            </w:r>
            <w:r w:rsidR="0020625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c</w:t>
            </w:r>
            <w:r w:rsidR="00206252" w:rsidRPr="0020625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ncer</w:t>
            </w:r>
            <w:r w:rsidRPr="004E19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atients</w:t>
            </w:r>
            <w:r w:rsidR="004E19B5" w:rsidRPr="004E19B5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E19B5" w:rsidRPr="004E19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 NHANES 2005–201</w:t>
            </w:r>
            <w:r w:rsidR="0020625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C47BAF" w:rsidRPr="00C47BAF" w14:paraId="7A388B21" w14:textId="77777777" w:rsidTr="00C47BAF">
        <w:trPr>
          <w:trHeight w:val="308"/>
        </w:trPr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7770B" w14:textId="77777777" w:rsidR="00C47BAF" w:rsidRPr="00C47BAF" w:rsidRDefault="00C47BAF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7B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EC7F3" w14:textId="77777777" w:rsidR="00C47BAF" w:rsidRPr="00C47BAF" w:rsidRDefault="00C47BAF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7B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97EEE" w14:textId="0AAD56C5" w:rsidR="00C47BAF" w:rsidRPr="00C47BAF" w:rsidRDefault="00C47BAF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7B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ge median (IQR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75F82" w14:textId="77777777" w:rsidR="00C47BAF" w:rsidRPr="00C47BAF" w:rsidRDefault="00C47BAF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7B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R</w:t>
            </w:r>
            <w:r w:rsidRPr="00C47B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 </w:t>
            </w:r>
            <w:r w:rsidRPr="00C47B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7B931" w14:textId="097A2BFB" w:rsidR="00C47BAF" w:rsidRPr="00C47BAF" w:rsidRDefault="00BD4F70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  <w:r w:rsidR="00C47BAF" w:rsidRPr="00C47B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ue </w:t>
            </w:r>
          </w:p>
        </w:tc>
      </w:tr>
      <w:tr w:rsidR="00C47BAF" w:rsidRPr="00C47BAF" w14:paraId="6C39FD33" w14:textId="77777777" w:rsidTr="00C47BAF">
        <w:trPr>
          <w:trHeight w:val="270"/>
        </w:trPr>
        <w:tc>
          <w:tcPr>
            <w:tcW w:w="2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5FBB" w14:textId="2E97B6D8" w:rsidR="00C47BAF" w:rsidRPr="00C47BAF" w:rsidRDefault="00206252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stat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2062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c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74C2" w14:textId="77777777" w:rsidR="00C47BAF" w:rsidRPr="00C47BAF" w:rsidRDefault="00C47BAF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7B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AR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F890" w14:textId="77777777" w:rsidR="00C47BAF" w:rsidRPr="00C47BAF" w:rsidRDefault="00C47BAF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8E19" w14:textId="5D0EE94F" w:rsidR="00C47BAF" w:rsidRPr="00C47BAF" w:rsidRDefault="00320D9D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22(1.03, 1.44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2123" w14:textId="07E1F613" w:rsidR="00C47BAF" w:rsidRPr="00C47BAF" w:rsidRDefault="00E82BBD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</w:t>
            </w:r>
            <w:r w:rsidR="00320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C47BAF" w:rsidRPr="00C47BAF" w14:paraId="0F116849" w14:textId="77777777" w:rsidTr="00C47BAF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844B" w14:textId="49BC1C7D" w:rsidR="00C47BAF" w:rsidRPr="00C47BAF" w:rsidRDefault="00254DD7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4D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n=</w:t>
            </w:r>
            <w:r w:rsidR="0020625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4</w:t>
            </w:r>
            <w:r w:rsidRPr="00254D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E0FB" w14:textId="07A02E29" w:rsidR="00C47BAF" w:rsidRPr="00C47BAF" w:rsidRDefault="00C47BAF" w:rsidP="00C47BA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7B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A559" w14:textId="251D16B6" w:rsidR="00C47BAF" w:rsidRPr="00C47BAF" w:rsidRDefault="00320D9D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.07</w:t>
            </w:r>
            <w:r w:rsidR="00C47BAF" w:rsidRPr="00C47B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320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.6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320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="00C47BAF" w:rsidRPr="00C47B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0899" w14:textId="77777777" w:rsidR="00C47BAF" w:rsidRPr="00C47BAF" w:rsidRDefault="00C47BAF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7B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9114" w14:textId="77777777" w:rsidR="00C47BAF" w:rsidRPr="00C47BAF" w:rsidRDefault="00C47BAF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7B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C47BAF" w:rsidRPr="00C47BAF" w14:paraId="37463348" w14:textId="77777777" w:rsidTr="00C47BAF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7EF4" w14:textId="77777777" w:rsidR="00C47BAF" w:rsidRPr="00C47BAF" w:rsidRDefault="00C47BAF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2697" w14:textId="2D6F893F" w:rsidR="00C47BAF" w:rsidRPr="00C47BAF" w:rsidRDefault="00C47BAF" w:rsidP="00C47BA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7B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416C" w14:textId="6AB7CF57" w:rsidR="00C47BAF" w:rsidRPr="00C47BAF" w:rsidRDefault="00320D9D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.04</w:t>
            </w:r>
            <w:r w:rsidR="00C47BAF" w:rsidRPr="00C47B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320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-</w:t>
            </w:r>
            <w:r w:rsidRPr="00320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.57</w:t>
            </w:r>
            <w:r w:rsidR="00C47BAF" w:rsidRPr="00C47B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D2E2" w14:textId="1AD15B0D" w:rsidR="00C47BAF" w:rsidRPr="00C47BAF" w:rsidRDefault="00320D9D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07(1.52,24.2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EB50" w14:textId="3925B115" w:rsidR="00C47BAF" w:rsidRPr="00E82BBD" w:rsidRDefault="00320D9D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D9D">
              <w:rPr>
                <w:rFonts w:ascii="Times New Roman" w:hAnsi="Times New Roman" w:cs="Times New Roman" w:hint="eastAsia"/>
                <w:color w:val="333333"/>
                <w:sz w:val="22"/>
                <w:shd w:val="clear" w:color="auto" w:fill="FFFFFF"/>
              </w:rPr>
              <w:t>0.01</w:t>
            </w:r>
          </w:p>
        </w:tc>
      </w:tr>
      <w:tr w:rsidR="00C47BAF" w:rsidRPr="00C47BAF" w14:paraId="5EA6B679" w14:textId="77777777" w:rsidTr="00C47BAF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151E" w14:textId="77777777" w:rsidR="00C47BAF" w:rsidRPr="00C47BAF" w:rsidRDefault="00C47BAF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F013" w14:textId="2A781B0C" w:rsidR="00C47BAF" w:rsidRPr="00C47BAF" w:rsidRDefault="00C47BAF" w:rsidP="00C47BA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7B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CA05" w14:textId="2036326F" w:rsidR="00C47BAF" w:rsidRPr="00C47BAF" w:rsidRDefault="00320D9D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 w:rsidR="00C47BAF" w:rsidRPr="00C47B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320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.5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320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.20</w:t>
            </w:r>
            <w:r w:rsidR="00C47BAF" w:rsidRPr="00C47B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CF5F" w14:textId="76EF2859" w:rsidR="00C47BAF" w:rsidRPr="00C47BAF" w:rsidRDefault="00320D9D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55(0.22,11.1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5A22" w14:textId="0B066976" w:rsidR="00C47BAF" w:rsidRPr="00C47BAF" w:rsidRDefault="00320D9D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6</w:t>
            </w:r>
          </w:p>
        </w:tc>
      </w:tr>
      <w:tr w:rsidR="00C47BAF" w:rsidRPr="00C47BAF" w14:paraId="412349B3" w14:textId="77777777" w:rsidTr="00C47BAF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1DFE" w14:textId="77777777" w:rsidR="00C47BAF" w:rsidRPr="00C47BAF" w:rsidRDefault="00C47BAF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718A" w14:textId="79634539" w:rsidR="00C47BAF" w:rsidRPr="00C47BAF" w:rsidRDefault="00C47BAF" w:rsidP="00C47BA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7B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4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93ED" w14:textId="04DC69DB" w:rsidR="00C47BAF" w:rsidRPr="00C47BAF" w:rsidRDefault="00320D9D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.19</w:t>
            </w:r>
            <w:r w:rsidR="00C47BAF" w:rsidRPr="00C47B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320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.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320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.81</w:t>
            </w:r>
            <w:r w:rsidR="00C47BAF" w:rsidRPr="00C47B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A7F0" w14:textId="36FABB49" w:rsidR="00C47BAF" w:rsidRPr="00C47BAF" w:rsidRDefault="00320D9D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.71(1.43,53.2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8EE8" w14:textId="6E122B77" w:rsidR="00C47BAF" w:rsidRPr="00C47BAF" w:rsidRDefault="00320D9D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</w:t>
            </w:r>
          </w:p>
        </w:tc>
      </w:tr>
      <w:tr w:rsidR="00C47BAF" w:rsidRPr="00C47BAF" w14:paraId="4E6A3273" w14:textId="77777777" w:rsidTr="00C47BAF">
        <w:trPr>
          <w:trHeight w:val="270"/>
        </w:trPr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35C4" w14:textId="77777777" w:rsidR="00C47BAF" w:rsidRPr="00C47BAF" w:rsidRDefault="00C47BAF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5C99" w14:textId="77777777" w:rsidR="00C47BAF" w:rsidRPr="00C47BAF" w:rsidRDefault="00C47BAF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7B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 for trend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1C7F" w14:textId="77777777" w:rsidR="00C47BAF" w:rsidRPr="00C47BAF" w:rsidRDefault="00C47BAF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0679" w14:textId="25570C87" w:rsidR="00C47BAF" w:rsidRPr="00C47BAF" w:rsidRDefault="00320D9D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0D9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76</w:t>
            </w:r>
          </w:p>
        </w:tc>
      </w:tr>
      <w:tr w:rsidR="00C47BAF" w:rsidRPr="004E19B5" w14:paraId="28FE3B28" w14:textId="77777777" w:rsidTr="00C47BAF">
        <w:trPr>
          <w:trHeight w:val="270"/>
        </w:trPr>
        <w:tc>
          <w:tcPr>
            <w:tcW w:w="9522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1A716DB" w14:textId="721300AF" w:rsidR="00C47BAF" w:rsidRDefault="004E19B5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te: </w:t>
            </w:r>
            <w:r w:rsidRPr="004E19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x proportional hazards regression f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 w:rsidRPr="004E19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 relationship between NPAR and mortality among cancer patien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4E19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47BA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R</w:t>
            </w:r>
            <w:r w:rsidRPr="00C47BA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  <w:r w:rsidRPr="004E19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E19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djusted for age, gender, ethnicity, education level, marital, drinking status, smoking status, Poverty-to-income ratio, </w:t>
            </w:r>
            <w:r w:rsidR="0020625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surgery, radiotherapy, medicine, </w:t>
            </w:r>
            <w:r w:rsidRPr="004E19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, hyperlipidemi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</w:t>
            </w:r>
            <w:r w:rsidRPr="004E19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iabetes.</w:t>
            </w:r>
          </w:p>
          <w:p w14:paraId="61698AC9" w14:textId="6A515756" w:rsidR="004E19B5" w:rsidRPr="004E19B5" w:rsidRDefault="004E19B5" w:rsidP="00C47B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19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bbreviations: </w:t>
            </w:r>
            <w:r w:rsidRPr="00DF50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E19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azard rati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F50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C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E19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n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Pr="004E19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ce interv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DF50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QR</w:t>
            </w:r>
            <w:r w:rsidRPr="004E19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Interquartile range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F506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NPAR</w:t>
            </w:r>
            <w:r w:rsidRPr="004E19B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eutrophil percentage-to-albumin ratio.</w:t>
            </w:r>
          </w:p>
        </w:tc>
      </w:tr>
    </w:tbl>
    <w:p w14:paraId="096BE6DC" w14:textId="77777777" w:rsidR="00FD1B8C" w:rsidRDefault="00FD1B8C">
      <w:pPr>
        <w:rPr>
          <w:rFonts w:hint="eastAsia"/>
        </w:rPr>
      </w:pPr>
    </w:p>
    <w:sectPr w:rsidR="00FD1B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482DFC" w14:textId="77777777" w:rsidR="00CD6234" w:rsidRDefault="00CD6234" w:rsidP="00C47BAF">
      <w:pPr>
        <w:rPr>
          <w:rFonts w:hint="eastAsia"/>
        </w:rPr>
      </w:pPr>
      <w:r>
        <w:separator/>
      </w:r>
    </w:p>
  </w:endnote>
  <w:endnote w:type="continuationSeparator" w:id="0">
    <w:p w14:paraId="3157671E" w14:textId="77777777" w:rsidR="00CD6234" w:rsidRDefault="00CD6234" w:rsidP="00C47B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830CEB" w14:textId="77777777" w:rsidR="00CD6234" w:rsidRDefault="00CD6234" w:rsidP="00C47BAF">
      <w:pPr>
        <w:rPr>
          <w:rFonts w:hint="eastAsia"/>
        </w:rPr>
      </w:pPr>
      <w:r>
        <w:separator/>
      </w:r>
    </w:p>
  </w:footnote>
  <w:footnote w:type="continuationSeparator" w:id="0">
    <w:p w14:paraId="534AEAE6" w14:textId="77777777" w:rsidR="00CD6234" w:rsidRDefault="00CD6234" w:rsidP="00C47BA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952"/>
    <w:rsid w:val="000603DC"/>
    <w:rsid w:val="0017256E"/>
    <w:rsid w:val="00206252"/>
    <w:rsid w:val="00212443"/>
    <w:rsid w:val="00254DD7"/>
    <w:rsid w:val="002F4438"/>
    <w:rsid w:val="002F4651"/>
    <w:rsid w:val="00320D9D"/>
    <w:rsid w:val="00336441"/>
    <w:rsid w:val="003728FD"/>
    <w:rsid w:val="003942A8"/>
    <w:rsid w:val="004E19B5"/>
    <w:rsid w:val="00575BCD"/>
    <w:rsid w:val="00624B2B"/>
    <w:rsid w:val="00670C42"/>
    <w:rsid w:val="00735666"/>
    <w:rsid w:val="007C6620"/>
    <w:rsid w:val="00846952"/>
    <w:rsid w:val="008529D5"/>
    <w:rsid w:val="0089035F"/>
    <w:rsid w:val="008E69C2"/>
    <w:rsid w:val="009423CD"/>
    <w:rsid w:val="00A15BBE"/>
    <w:rsid w:val="00AB4BAD"/>
    <w:rsid w:val="00B402EC"/>
    <w:rsid w:val="00B51611"/>
    <w:rsid w:val="00BD4F70"/>
    <w:rsid w:val="00C47BAF"/>
    <w:rsid w:val="00CB5F6D"/>
    <w:rsid w:val="00CD1FF6"/>
    <w:rsid w:val="00CD6234"/>
    <w:rsid w:val="00CD79AE"/>
    <w:rsid w:val="00CF211D"/>
    <w:rsid w:val="00D326BD"/>
    <w:rsid w:val="00D37E08"/>
    <w:rsid w:val="00D97CD1"/>
    <w:rsid w:val="00DC2EC4"/>
    <w:rsid w:val="00DE54D4"/>
    <w:rsid w:val="00DF506F"/>
    <w:rsid w:val="00DF7843"/>
    <w:rsid w:val="00E82BBD"/>
    <w:rsid w:val="00F4577D"/>
    <w:rsid w:val="00FD1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0B5F86"/>
  <w15:chartTrackingRefBased/>
  <w15:docId w15:val="{1EE11C0F-94AF-4BB5-ABE6-3404818F4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7B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7B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7B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7B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96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2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nyang</dc:creator>
  <cp:keywords/>
  <dc:description/>
  <cp:lastModifiedBy>li xinyang</cp:lastModifiedBy>
  <cp:revision>16</cp:revision>
  <dcterms:created xsi:type="dcterms:W3CDTF">2024-07-08T15:19:00Z</dcterms:created>
  <dcterms:modified xsi:type="dcterms:W3CDTF">2024-10-30T09:02:00Z</dcterms:modified>
</cp:coreProperties>
</file>